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726" w:rsidRPr="003A2E1B" w:rsidRDefault="00A91726" w:rsidP="003A2E1B">
      <w:pPr>
        <w:spacing w:before="100" w:beforeAutospacing="1"/>
        <w:rPr>
          <w:rFonts w:ascii="Times New Roman" w:hAnsi="Times New Roman" w:cs="Times New Roman"/>
          <w:sz w:val="24"/>
          <w:szCs w:val="24"/>
        </w:rPr>
      </w:pPr>
      <w:r w:rsidRPr="003A2E1B">
        <w:rPr>
          <w:rFonts w:ascii="Times New Roman" w:hAnsi="Times New Roman" w:cs="Times New Roman"/>
          <w:b/>
          <w:sz w:val="24"/>
          <w:szCs w:val="24"/>
        </w:rPr>
        <w:t>Table S3</w:t>
      </w:r>
      <w:r w:rsidR="003A2E1B" w:rsidRPr="003A2E1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A2E1B">
        <w:rPr>
          <w:rFonts w:ascii="Times New Roman" w:hAnsi="Times New Roman" w:cs="Times New Roman"/>
          <w:sz w:val="24"/>
          <w:szCs w:val="24"/>
        </w:rPr>
        <w:t xml:space="preserve"> </w:t>
      </w:r>
      <w:r w:rsidR="003A2E1B">
        <w:rPr>
          <w:rFonts w:ascii="Times New Roman" w:hAnsi="Times New Roman" w:cs="Times New Roman" w:hint="eastAsia"/>
          <w:sz w:val="24"/>
          <w:szCs w:val="24"/>
        </w:rPr>
        <w:t>O</w:t>
      </w:r>
      <w:r w:rsidRPr="003A2E1B">
        <w:rPr>
          <w:rFonts w:ascii="Times New Roman" w:hAnsi="Times New Roman" w:cs="Times New Roman"/>
          <w:sz w:val="24"/>
          <w:szCs w:val="24"/>
        </w:rPr>
        <w:t>utliers</w:t>
      </w:r>
    </w:p>
    <w:tbl>
      <w:tblPr>
        <w:tblW w:w="4972" w:type="pct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/>
      </w:tblPr>
      <w:tblGrid>
        <w:gridCol w:w="821"/>
        <w:gridCol w:w="1844"/>
        <w:gridCol w:w="3544"/>
        <w:gridCol w:w="849"/>
        <w:gridCol w:w="20"/>
        <w:gridCol w:w="832"/>
        <w:gridCol w:w="564"/>
      </w:tblGrid>
      <w:tr w:rsidR="00D05142" w:rsidRPr="009960D1" w:rsidTr="00EB2785">
        <w:tc>
          <w:tcPr>
            <w:tcW w:w="48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tease number</w:t>
            </w:r>
          </w:p>
        </w:tc>
        <w:tc>
          <w:tcPr>
            <w:tcW w:w="1088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utation(s)</w:t>
            </w:r>
          </w:p>
        </w:tc>
        <w:tc>
          <w:tcPr>
            <w:tcW w:w="209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B3D5A" w:rsidRPr="009960D1" w:rsidRDefault="00DB3D5A" w:rsidP="006B32B4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513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DBid</w:t>
            </w:r>
          </w:p>
        </w:tc>
        <w:tc>
          <w:tcPr>
            <w:tcW w:w="49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b/>
                <w:sz w:val="16"/>
                <w:szCs w:val="16"/>
              </w:rPr>
              <w:t>Ki(nM)</w:t>
            </w:r>
          </w:p>
        </w:tc>
        <w:tc>
          <w:tcPr>
            <w:tcW w:w="33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DB3D5A" w:rsidRPr="009960D1" w:rsidRDefault="00DB3D5A" w:rsidP="003A098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f</w:t>
            </w:r>
          </w:p>
        </w:tc>
      </w:tr>
      <w:tr w:rsidR="00D05142" w:rsidTr="00EB2785">
        <w:tc>
          <w:tcPr>
            <w:tcW w:w="484" w:type="pct"/>
            <w:tcBorders>
              <w:top w:val="single" w:sz="12" w:space="0" w:color="000000" w:themeColor="text1"/>
            </w:tcBorders>
            <w:vAlign w:val="center"/>
            <w:hideMark/>
          </w:tcPr>
          <w:p w:rsidR="00686FD2" w:rsidRDefault="00686FD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pct"/>
            <w:tcBorders>
              <w:top w:val="single" w:sz="12" w:space="0" w:color="000000" w:themeColor="text1"/>
            </w:tcBorders>
            <w:vAlign w:val="center"/>
            <w:hideMark/>
          </w:tcPr>
          <w:p w:rsidR="00686FD2" w:rsidRDefault="00686FD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tcBorders>
              <w:top w:val="single" w:sz="12" w:space="0" w:color="000000" w:themeColor="text1"/>
            </w:tcBorders>
            <w:vAlign w:val="center"/>
            <w:hideMark/>
          </w:tcPr>
          <w:p w:rsidR="00686FD2" w:rsidRDefault="00686FD2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H</w:t>
            </w:r>
          </w:p>
          <w:p w:rsidR="00686FD2" w:rsidRDefault="00686F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442891" cy="1237271"/>
                  <wp:effectExtent l="19050" t="0" r="4909" b="0"/>
                  <wp:docPr id="240" name="图片 231" descr="1D4H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1" descr="1D4H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189" cy="12400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tcBorders>
              <w:top w:val="single" w:sz="12" w:space="0" w:color="000000" w:themeColor="text1"/>
            </w:tcBorders>
            <w:vAlign w:val="center"/>
            <w:hideMark/>
          </w:tcPr>
          <w:p w:rsidR="00686FD2" w:rsidRDefault="00686FD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D4H</w:t>
            </w:r>
          </w:p>
        </w:tc>
        <w:tc>
          <w:tcPr>
            <w:tcW w:w="491" w:type="pct"/>
            <w:tcBorders>
              <w:top w:val="single" w:sz="12" w:space="0" w:color="000000" w:themeColor="text1"/>
            </w:tcBorders>
            <w:vAlign w:val="center"/>
            <w:hideMark/>
          </w:tcPr>
          <w:p w:rsidR="00686FD2" w:rsidRDefault="00686FD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33" w:type="pct"/>
            <w:tcBorders>
              <w:top w:val="single" w:sz="12" w:space="0" w:color="000000" w:themeColor="text1"/>
            </w:tcBorders>
            <w:vAlign w:val="center"/>
            <w:hideMark/>
          </w:tcPr>
          <w:p w:rsidR="00686FD2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mRlcnNzb248L0F1dGhvcj48WWVhcj4yMDAzPC9ZZWFy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mRlcnNzb248L0F1dGhvcj48WWVhcj4yMDAzPC9ZZWFy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Andersson, 2003 #80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86FD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Tr="00EB2785">
        <w:tc>
          <w:tcPr>
            <w:tcW w:w="484" w:type="pct"/>
            <w:vAlign w:val="center"/>
            <w:hideMark/>
          </w:tcPr>
          <w:p w:rsidR="00686FD2" w:rsidRDefault="00686FD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8" w:type="pct"/>
            <w:vAlign w:val="center"/>
            <w:hideMark/>
          </w:tcPr>
          <w:p w:rsidR="00686FD2" w:rsidRDefault="00686FD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3V, C95A</w:t>
            </w:r>
          </w:p>
        </w:tc>
        <w:tc>
          <w:tcPr>
            <w:tcW w:w="2091" w:type="pct"/>
            <w:vAlign w:val="center"/>
            <w:hideMark/>
          </w:tcPr>
          <w:p w:rsidR="00686FD2" w:rsidRDefault="00686FD2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OLE_LINK17"/>
            <w:bookmarkStart w:id="1" w:name="OLE_LINK18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8261</w:t>
            </w:r>
            <w:bookmarkEnd w:id="0"/>
            <w:bookmarkEnd w:id="1"/>
          </w:p>
          <w:p w:rsidR="00686FD2" w:rsidRDefault="00686FD2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466850" cy="1191723"/>
                  <wp:effectExtent l="19050" t="0" r="0" b="0"/>
                  <wp:docPr id="241" name="图片 13" descr="1HVH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 descr="1HVH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663" cy="11931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  <w:hideMark/>
          </w:tcPr>
          <w:p w:rsidR="00686FD2" w:rsidRDefault="00686FD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HVH</w:t>
            </w:r>
          </w:p>
        </w:tc>
        <w:tc>
          <w:tcPr>
            <w:tcW w:w="491" w:type="pct"/>
            <w:vAlign w:val="center"/>
            <w:hideMark/>
          </w:tcPr>
          <w:p w:rsidR="00686FD2" w:rsidRDefault="00686FD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3" w:type="pct"/>
            <w:vAlign w:val="center"/>
            <w:hideMark/>
          </w:tcPr>
          <w:p w:rsidR="00686FD2" w:rsidRDefault="0026721C" w:rsidP="00ED67C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RoYXY8L0F1dGhvcj48WWVhcj4xOTk4PC9ZZWFyPjxS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RoYXY8L0F1dGhvcj48WWVhcj4xOTk4PC9ZZWFyPjxS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2" w:tooltip="Jadhav, 1998 #50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2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86FD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75825" w:rsidTr="00EB2785">
        <w:tc>
          <w:tcPr>
            <w:tcW w:w="484" w:type="pct"/>
            <w:vAlign w:val="center"/>
          </w:tcPr>
          <w:p w:rsidR="00CC0AA1" w:rsidRPr="00975825" w:rsidRDefault="00CC0AA1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pct"/>
            <w:vAlign w:val="center"/>
          </w:tcPr>
          <w:p w:rsidR="00CC0AA1" w:rsidRPr="00975825" w:rsidRDefault="00CC0AA1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</w:tcPr>
          <w:p w:rsidR="00CC0AA1" w:rsidRPr="00975825" w:rsidRDefault="00CC0AA1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76889</w:t>
            </w:r>
          </w:p>
          <w:p w:rsidR="00CC0AA1" w:rsidRPr="00975825" w:rsidRDefault="00CC0AA1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2064147" cy="1303200"/>
                  <wp:effectExtent l="19050" t="0" r="0" b="0"/>
                  <wp:docPr id="257" name="图片 258" descr="1HVL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HVL.bmp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8186" cy="130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CC0AA1" w:rsidRPr="00975825" w:rsidRDefault="00CC0AA1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HVL</w:t>
            </w:r>
          </w:p>
        </w:tc>
        <w:tc>
          <w:tcPr>
            <w:tcW w:w="491" w:type="pct"/>
            <w:vAlign w:val="center"/>
          </w:tcPr>
          <w:p w:rsidR="00CC0AA1" w:rsidRPr="00975825" w:rsidRDefault="00CC0AA1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vAlign w:val="center"/>
          </w:tcPr>
          <w:p w:rsidR="00CC0AA1" w:rsidRPr="00975825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osur&lt;/Author&gt;&lt;Year&gt;1994&lt;/Year&gt;&lt;RecNum&gt;90&lt;/RecNum&gt;&lt;DisplayText&gt;[3]&lt;/DisplayText&gt;&lt;record&gt;&lt;rec-number&gt;90&lt;/rec-number&gt;&lt;foreign-keys&gt;&lt;key app="EN" db-id="f90tz5psht50peepp0hvapsdasev2xxaa090"&gt;90&lt;/key&gt;&lt;/foreign-keys&gt;&lt;ref-type name="Journal Article"&gt;17&lt;/ref-type&gt;&lt;contributors&gt;&lt;authors&gt;&lt;author&gt;Hosur, Madhusoodan V.&lt;/author&gt;&lt;author&gt;Bhat, T. Narayana&lt;/author&gt;&lt;author&gt;Kempf, Dale J.&lt;/author&gt;&lt;author&gt;Baldwin, Eric T.&lt;/author&gt;&lt;author&gt;Liu, Beishan&lt;/author&gt;&lt;author&gt;Gulnik, Sergei&lt;/author&gt;&lt;author&gt;Wideburg, Norman E.&lt;/author&gt;&lt;author&gt;Norbeck, Daniel W.&lt;/author&gt;&lt;author&gt;Appelt, Krzysztof&lt;/author&gt;&lt;author&gt;Erickson, John W.&lt;/author&gt;&lt;/authors&gt;&lt;/contributors&gt;&lt;titles&gt;&lt;title&gt;Influence of stereochemistry on activity and binding modes for C2 symmetry-based diol inhibitors of HIV-1 protease&lt;/title&gt;&lt;secondary-title&gt;Journal of the American Chemical Society&lt;/secondary-title&gt;&lt;/titles&gt;&lt;periodical&gt;&lt;full-title&gt;Journal of the American Chemical Society&lt;/full-title&gt;&lt;abbr-1&gt;J Am Chem Soc&lt;/abbr-1&gt;&lt;/periodical&gt;&lt;pages&gt;847-855&lt;/pages&gt;&lt;volume&gt;116&lt;/volume&gt;&lt;number&gt;3&lt;/number&gt;&lt;dates&gt;&lt;year&gt;1994&lt;/year&gt;&lt;pub-dates&gt;&lt;date&gt;1994/02/01&lt;/date&gt;&lt;/pub-dates&gt;&lt;/dates&gt;&lt;publisher&gt;American Chemical Society&lt;/publisher&gt;&lt;isbn&gt;0002-7863&lt;/isbn&gt;&lt;urls&gt;&lt;related-urls&gt;&lt;url&gt;http://dx.doi.org/10.1021/ja00082a004&lt;/url&gt;&lt;/related-urls&gt;&lt;/urls&gt;&lt;electronic-resource-num&gt;10.1021/ja00082a004&lt;/electronic-resource-num&gt;&lt;access-date&gt;2011/10/28&lt;/access-date&gt;&lt;/record&gt;&lt;/Cite&gt;&lt;/EndNote&gt;</w:instrText>
            </w: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3" w:tooltip="Hosur, 1994 #90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3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CC0AA1"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8103A" w:rsidTr="00EB2785">
        <w:tc>
          <w:tcPr>
            <w:tcW w:w="484" w:type="pct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pct"/>
            <w:vAlign w:val="center"/>
          </w:tcPr>
          <w:p w:rsidR="00703782" w:rsidRPr="0098103A" w:rsidRDefault="00703782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</w:tcPr>
          <w:p w:rsidR="00703782" w:rsidRPr="0098103A" w:rsidRDefault="00703782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0</w:t>
            </w:r>
          </w:p>
          <w:p w:rsidR="00703782" w:rsidRPr="0098103A" w:rsidRDefault="00703782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629960" cy="1257300"/>
                  <wp:effectExtent l="19050" t="0" r="8340" b="0"/>
                  <wp:docPr id="260" name="图片 192" descr="1IZH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IZH.bmp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6728" cy="12625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IZH</w:t>
            </w:r>
          </w:p>
        </w:tc>
        <w:tc>
          <w:tcPr>
            <w:tcW w:w="491" w:type="pct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33" w:type="pct"/>
            <w:vAlign w:val="center"/>
          </w:tcPr>
          <w:p w:rsidR="00703782" w:rsidRPr="0098103A" w:rsidRDefault="0026721C" w:rsidP="00ED67C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ZWJlcjwvQXV0aG9yPjxZZWFyPjIwMDI8L1llYXI+PFJl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ZWJlcjwvQXV0aG9yPjxZZWFyPjIwMDI8L1llYXI+PFJl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4" w:tooltip="Weber, 2002 #83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4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703782"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pct"/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3V, V82F, I84V</w:t>
            </w:r>
          </w:p>
        </w:tc>
        <w:tc>
          <w:tcPr>
            <w:tcW w:w="2091" w:type="pct"/>
            <w:vAlign w:val="center"/>
          </w:tcPr>
          <w:p w:rsidR="006B32B4" w:rsidRPr="009960D1" w:rsidRDefault="00DB3D5A" w:rsidP="006B32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P323</w:t>
            </w:r>
          </w:p>
          <w:p w:rsidR="00DB3D5A" w:rsidRPr="009960D1" w:rsidRDefault="001D4387" w:rsidP="006B32B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480954" cy="1450731"/>
                  <wp:effectExtent l="19050" t="0" r="4946" b="0"/>
                  <wp:docPr id="4" name="图片 3" descr="1ME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MET.bmp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289" cy="1453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MEU</w:t>
            </w:r>
          </w:p>
        </w:tc>
        <w:tc>
          <w:tcPr>
            <w:tcW w:w="491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333" w:type="pct"/>
            <w:vAlign w:val="center"/>
          </w:tcPr>
          <w:p w:rsidR="00DB3D5A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GE8L0F1dGhvcj48WWVhcj4xOTk3PC9ZZWFyPjxSZWNO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GE8L0F1dGhvcj48WWVhcj4xOTk3PC9ZZWFyPjxSZWNO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5" w:tooltip="Ala, 1997 #44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5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A0B60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1088" w:type="pct"/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</w:tcPr>
          <w:p w:rsidR="00DB3D5A" w:rsidRPr="009960D1" w:rsidRDefault="00DB3D5A" w:rsidP="006B32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pinavir</w:t>
            </w:r>
          </w:p>
          <w:p w:rsidR="00C84B8C" w:rsidRPr="009960D1" w:rsidRDefault="00C84B8C" w:rsidP="00C84B8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694180" cy="1087209"/>
                  <wp:effectExtent l="19050" t="0" r="1270" b="0"/>
                  <wp:docPr id="22" name="图片 21" descr="2O4S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O4S.bmp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319" cy="1087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MUI</w:t>
            </w:r>
          </w:p>
        </w:tc>
        <w:tc>
          <w:tcPr>
            <w:tcW w:w="491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333" w:type="pct"/>
            <w:vAlign w:val="center"/>
          </w:tcPr>
          <w:p w:rsidR="00DB3D5A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G9sbDwvQXV0aG9yPjxZZWFyPjIwMDI8L1llYXI+PFJl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G9sbDwvQXV0aG9yPjxZZWFyPjIwMDI8L1llYXI+PFJl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6" w:tooltip="Stoll, 2002 #110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6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A0B60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88" w:type="pct"/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7N</w:t>
            </w:r>
          </w:p>
        </w:tc>
        <w:tc>
          <w:tcPr>
            <w:tcW w:w="2091" w:type="pct"/>
            <w:vAlign w:val="center"/>
          </w:tcPr>
          <w:p w:rsidR="00DB3D5A" w:rsidRPr="009960D1" w:rsidRDefault="00DB3D5A" w:rsidP="006B32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-98881</w:t>
            </w:r>
          </w:p>
          <w:p w:rsidR="00CB2D38" w:rsidRPr="009960D1" w:rsidRDefault="00CB2D38" w:rsidP="00CB2D3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440473" cy="1203727"/>
                  <wp:effectExtent l="19050" t="0" r="7327" b="0"/>
                  <wp:docPr id="249" name="图片 248" descr="1PRO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PRO.bmp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1790" cy="1204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RO</w:t>
            </w:r>
          </w:p>
        </w:tc>
        <w:tc>
          <w:tcPr>
            <w:tcW w:w="491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33" w:type="pct"/>
            <w:vAlign w:val="center"/>
          </w:tcPr>
          <w:p w:rsidR="00DB3D5A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FtPC9BdXRob3I+PFllYXI+MTk5NjwvWWVhcj48UmVj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aGFtPC9BdXRob3I+PFllYXI+MTk5NjwvWWVhcj48UmVj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" w:tooltip="Sham, 1996 #111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7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A0B60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8103A" w:rsidTr="00EB2785">
        <w:tc>
          <w:tcPr>
            <w:tcW w:w="484" w:type="pct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8" w:type="pct"/>
            <w:vAlign w:val="center"/>
          </w:tcPr>
          <w:p w:rsidR="00703782" w:rsidRPr="0098103A" w:rsidRDefault="00703782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20R, V32I, L33F, M36I, I54V, L63P, A71V, V82A, I84V, L90M</w:t>
            </w:r>
          </w:p>
        </w:tc>
        <w:tc>
          <w:tcPr>
            <w:tcW w:w="2091" w:type="pct"/>
            <w:vAlign w:val="center"/>
          </w:tcPr>
          <w:p w:rsidR="00703782" w:rsidRPr="0098103A" w:rsidRDefault="00703782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navir</w:t>
            </w:r>
          </w:p>
          <w:p w:rsidR="00703782" w:rsidRPr="0098103A" w:rsidRDefault="00703782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636570" cy="1107831"/>
                  <wp:effectExtent l="19050" t="0" r="1730" b="0"/>
                  <wp:docPr id="262" name="图片 30" descr="2R5P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R5P.bmp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6976" cy="1108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GU</w:t>
            </w:r>
          </w:p>
        </w:tc>
        <w:tc>
          <w:tcPr>
            <w:tcW w:w="491" w:type="pct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5</w:t>
            </w:r>
          </w:p>
        </w:tc>
        <w:tc>
          <w:tcPr>
            <w:tcW w:w="333" w:type="pct"/>
            <w:vAlign w:val="center"/>
          </w:tcPr>
          <w:p w:rsidR="00703782" w:rsidRPr="0098103A" w:rsidRDefault="0026721C" w:rsidP="00ED67C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lemente&lt;/Author&gt;&lt;Year&gt;2004&lt;/Year&gt;&lt;RecNum&gt;77&lt;/RecNum&gt;&lt;DisplayText&gt;[8]&lt;/DisplayText&gt;&lt;record&gt;&lt;rec-number&gt;77&lt;/rec-number&gt;&lt;foreign-keys&gt;&lt;key app="EN" db-id="f90tz5psht50peepp0hvapsdasev2xxaa090"&gt;77&lt;/key&gt;&lt;/foreign-keys&gt;&lt;ref-type name="Journal Article"&gt;17&lt;/ref-type&gt;&lt;contributors&gt;&lt;authors&gt;&lt;author&gt;Clemente, J. C.&lt;/author&gt;&lt;author&gt;Moose, R. E.&lt;/author&gt;&lt;author&gt;Hemrajani, R.&lt;/author&gt;&lt;author&gt;Whitford, L. R. S.&lt;/author&gt;&lt;author&gt;Govindasamy, L.&lt;/author&gt;&lt;author&gt;Reutzel, R.&lt;/author&gt;&lt;author&gt;McKenna, R.&lt;/author&gt;&lt;author&gt;Agbandje-McKenna, M.&lt;/author&gt;&lt;author&gt;Goodenow, M. M.&lt;/author&gt;&lt;author&gt;Dunn, B. M.&lt;/author&gt;&lt;/authors&gt;&lt;/contributors&gt;&lt;auth-address&gt;Clemente, JC&amp;#xD;Univ Florida, Coll Med, Dept Biochem &amp;amp; Mol Biol, Gainesville, FL 32610 USA&amp;#xD;Univ Florida, Coll Med, Dept Biochem &amp;amp; Mol Biol, Gainesville, FL 32610 USA&amp;#xD;Univ Florida, Coll Med, Dept Pathol Immunol &amp;amp; Lab Med, Gainesville, FL 32610 USA&lt;/auth-address&gt;&lt;titles&gt;&lt;title&gt;Comparing the accumulation of active- and nonactive-site mutations in the HIV-1 protease&lt;/title&gt;&lt;secondary-title&gt;Biochemistry&lt;/secondary-title&gt;&lt;alt-title&gt;Biochemistry-Us&amp;#xD;Biochemistry-Us&lt;/alt-title&gt;&lt;/titles&gt;&lt;periodical&gt;&lt;full-title&gt;Biochemistry&lt;/full-title&gt;&lt;/periodical&gt;&lt;pages&gt;12141-12151&lt;/pages&gt;&lt;volume&gt;43&lt;/volume&gt;&lt;number&gt;38&lt;/number&gt;&lt;keywords&gt;&lt;keyword&gt;human-immunodeficiency-virus&lt;/keyword&gt;&lt;keyword&gt;type-1 protease&lt;/keyword&gt;&lt;keyword&gt;drug-resistance&lt;/keyword&gt;&lt;keyword&gt;cross-resistance&lt;/keyword&gt;&lt;keyword&gt;kinetic characterization&lt;/keyword&gt;&lt;keyword&gt;antiretroviral therapy&lt;/keyword&gt;&lt;keyword&gt;retroviral proteases&lt;/keyword&gt;&lt;keyword&gt;secondary mutations&lt;/keyword&gt;&lt;keyword&gt;ligand specificity&lt;/keyword&gt;&lt;keyword&gt;confers resistance&lt;/keyword&gt;&lt;/keywords&gt;&lt;dates&gt;&lt;year&gt;2004&lt;/year&gt;&lt;pub-dates&gt;&lt;date&gt;Sep 28&lt;/date&gt;&lt;/pub-dates&gt;&lt;/dates&gt;&lt;isbn&gt;0006-2960&lt;/isbn&gt;&lt;accession-num&gt;ISI:000224032900022&lt;/accession-num&gt;&lt;urls&gt;&lt;related-urls&gt;&lt;url&gt;&amp;lt;Go to ISI&amp;gt;://000224032900022&lt;/url&gt;&lt;/related-urls&gt;&lt;/urls&gt;&lt;language&gt;English&lt;/language&gt;&lt;/record&gt;&lt;/Cite&gt;&lt;/EndNote&gt;</w:instrText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8" w:tooltip="Clemente, 2004 #77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703782"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8103A" w:rsidTr="00EB2785">
        <w:tc>
          <w:tcPr>
            <w:tcW w:w="484" w:type="pct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8" w:type="pct"/>
            <w:vAlign w:val="center"/>
          </w:tcPr>
          <w:p w:rsidR="00703782" w:rsidRPr="0098103A" w:rsidRDefault="00703782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20R, V32I, L33F, M36I, I54V, L63P, A71V, V82A, I84V, L90M</w:t>
            </w:r>
          </w:p>
        </w:tc>
        <w:tc>
          <w:tcPr>
            <w:tcW w:w="2091" w:type="pct"/>
            <w:vAlign w:val="center"/>
          </w:tcPr>
          <w:p w:rsidR="00703782" w:rsidRPr="0098103A" w:rsidRDefault="00703782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tonavir</w:t>
            </w:r>
          </w:p>
          <w:p w:rsidR="00703782" w:rsidRPr="0098103A" w:rsidRDefault="00703782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2086646" cy="1069952"/>
                  <wp:effectExtent l="19050" t="0" r="8854" b="0"/>
                  <wp:docPr id="263" name="图片 173" descr="1SH9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SH9.bmp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7708" cy="10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H9</w:t>
            </w:r>
          </w:p>
        </w:tc>
        <w:tc>
          <w:tcPr>
            <w:tcW w:w="491" w:type="pct"/>
            <w:vAlign w:val="center"/>
          </w:tcPr>
          <w:p w:rsidR="00703782" w:rsidRPr="0098103A" w:rsidRDefault="0070378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333" w:type="pct"/>
            <w:vAlign w:val="center"/>
          </w:tcPr>
          <w:p w:rsidR="00703782" w:rsidRPr="0098103A" w:rsidRDefault="0026721C" w:rsidP="00ED67C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Clemente&lt;/Author&gt;&lt;Year&gt;2004&lt;/Year&gt;&lt;RecNum&gt;77&lt;/RecNum&gt;&lt;DisplayText&gt;[8]&lt;/DisplayText&gt;&lt;record&gt;&lt;rec-number&gt;77&lt;/rec-number&gt;&lt;foreign-keys&gt;&lt;key app="EN" db-id="f90tz5psht50peepp0hvapsdasev2xxaa090"&gt;77&lt;/key&gt;&lt;/foreign-keys&gt;&lt;ref-type name="Journal Article"&gt;17&lt;/ref-type&gt;&lt;contributors&gt;&lt;authors&gt;&lt;author&gt;Clemente, J. C.&lt;/author&gt;&lt;author&gt;Moose, R. E.&lt;/author&gt;&lt;author&gt;Hemrajani, R.&lt;/author&gt;&lt;author&gt;Whitford, L. R. S.&lt;/author&gt;&lt;author&gt;Govindasamy, L.&lt;/author&gt;&lt;author&gt;Reutzel, R.&lt;/author&gt;&lt;author&gt;McKenna, R.&lt;/author&gt;&lt;author&gt;Agbandje-McKenna, M.&lt;/author&gt;&lt;author&gt;Goodenow, M. M.&lt;/author&gt;&lt;author&gt;Dunn, B. M.&lt;/author&gt;&lt;/authors&gt;&lt;/contributors&gt;&lt;auth-address&gt;Clemente, JC&amp;#xD;Univ Florida, Coll Med, Dept Biochem &amp;amp; Mol Biol, Gainesville, FL 32610 USA&amp;#xD;Univ Florida, Coll Med, Dept Biochem &amp;amp; Mol Biol, Gainesville, FL 32610 USA&amp;#xD;Univ Florida, Coll Med, Dept Pathol Immunol &amp;amp; Lab Med, Gainesville, FL 32610 USA&lt;/auth-address&gt;&lt;titles&gt;&lt;title&gt;Comparing the accumulation of active- and nonactive-site mutations in the HIV-1 protease&lt;/title&gt;&lt;secondary-title&gt;Biochemistry&lt;/secondary-title&gt;&lt;alt-title&gt;Biochemistry-Us&amp;#xD;Biochemistry-Us&lt;/alt-title&gt;&lt;/titles&gt;&lt;periodical&gt;&lt;full-title&gt;Biochemistry&lt;/full-title&gt;&lt;/periodical&gt;&lt;pages&gt;12141-12151&lt;/pages&gt;&lt;volume&gt;43&lt;/volume&gt;&lt;number&gt;38&lt;/number&gt;&lt;keywords&gt;&lt;keyword&gt;human-immunodeficiency-virus&lt;/keyword&gt;&lt;keyword&gt;type-1 protease&lt;/keyword&gt;&lt;keyword&gt;drug-resistance&lt;/keyword&gt;&lt;keyword&gt;cross-resistance&lt;/keyword&gt;&lt;keyword&gt;kinetic characterization&lt;/keyword&gt;&lt;keyword&gt;antiretroviral therapy&lt;/keyword&gt;&lt;keyword&gt;retroviral proteases&lt;/keyword&gt;&lt;keyword&gt;secondary mutations&lt;/keyword&gt;&lt;keyword&gt;ligand specificity&lt;/keyword&gt;&lt;keyword&gt;confers resistance&lt;/keyword&gt;&lt;/keywords&gt;&lt;dates&gt;&lt;year&gt;2004&lt;/year&gt;&lt;pub-dates&gt;&lt;date&gt;Sep 28&lt;/date&gt;&lt;/pub-dates&gt;&lt;/dates&gt;&lt;isbn&gt;0006-2960&lt;/isbn&gt;&lt;accession-num&gt;ISI:000224032900022&lt;/accession-num&gt;&lt;urls&gt;&lt;related-urls&gt;&lt;url&gt;&amp;lt;Go to ISI&amp;gt;://000224032900022&lt;/url&gt;&lt;/related-urls&gt;&lt;/urls&gt;&lt;language&gt;English&lt;/language&gt;&lt;/record&gt;&lt;/Cite&gt;&lt;/EndNote&gt;</w:instrText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8" w:tooltip="Clemente, 2004 #77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703782"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8103A" w:rsidTr="00EB2785">
        <w:tc>
          <w:tcPr>
            <w:tcW w:w="484" w:type="pct"/>
            <w:vAlign w:val="center"/>
          </w:tcPr>
          <w:p w:rsidR="00F772B8" w:rsidRPr="0098103A" w:rsidRDefault="00F772B8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pct"/>
            <w:vAlign w:val="center"/>
          </w:tcPr>
          <w:p w:rsidR="00F772B8" w:rsidRPr="0098103A" w:rsidRDefault="00F772B8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</w:tcPr>
          <w:p w:rsidR="00F772B8" w:rsidRPr="0098103A" w:rsidRDefault="00F772B8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  <w:p w:rsidR="00F772B8" w:rsidRPr="0098103A" w:rsidRDefault="00F772B8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474372" cy="1056852"/>
                  <wp:effectExtent l="19050" t="0" r="0" b="0"/>
                  <wp:docPr id="264" name="图片 214" descr="1XL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XL2.bmp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725" cy="1062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F772B8" w:rsidRPr="0098103A" w:rsidRDefault="00F772B8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XL2</w:t>
            </w:r>
          </w:p>
        </w:tc>
        <w:tc>
          <w:tcPr>
            <w:tcW w:w="491" w:type="pct"/>
            <w:vAlign w:val="center"/>
          </w:tcPr>
          <w:p w:rsidR="00F772B8" w:rsidRPr="0098103A" w:rsidRDefault="00F772B8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333" w:type="pct"/>
            <w:vAlign w:val="center"/>
          </w:tcPr>
          <w:p w:rsidR="00F772B8" w:rsidRPr="0098103A" w:rsidRDefault="0026721C" w:rsidP="00ED67C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cGVja2VyPC9BdXRob3I+PFllYXI+MjAwNTwvWWVhcj48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cGVja2VyPC9BdXRob3I+PFllYXI+MjAwNTwvWWVhcj48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9" w:tooltip="Specker, 2005 #96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9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F772B8"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pct"/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</w:tcPr>
          <w:p w:rsidR="00DB3D5A" w:rsidRPr="009960D1" w:rsidRDefault="00DB3D5A" w:rsidP="006B32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W0385</w:t>
            </w:r>
          </w:p>
          <w:p w:rsidR="00CB2D38" w:rsidRPr="009960D1" w:rsidRDefault="00CB2D38" w:rsidP="00CB2D3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750880" cy="1364067"/>
                  <wp:effectExtent l="19050" t="0" r="1720" b="0"/>
                  <wp:docPr id="250" name="图片 249" descr="2FDE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FDE.bmp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0880" cy="1364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FDE</w:t>
            </w:r>
          </w:p>
        </w:tc>
        <w:tc>
          <w:tcPr>
            <w:tcW w:w="491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0.000015</w:t>
            </w:r>
          </w:p>
        </w:tc>
        <w:tc>
          <w:tcPr>
            <w:tcW w:w="333" w:type="pct"/>
            <w:vAlign w:val="center"/>
          </w:tcPr>
          <w:p w:rsidR="00DB3D5A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Miller&lt;/Author&gt;&lt;Year&gt;2006&lt;/Year&gt;&lt;RecNum&gt;112&lt;/RecNum&gt;&lt;DisplayText&gt;[10]&lt;/DisplayText&gt;&lt;record&gt;&lt;rec-number&gt;112&lt;/rec-number&gt;&lt;foreign-keys&gt;&lt;key app="EN" db-id="f90tz5psht50peepp0hvapsdasev2xxaa090"&gt;112&lt;/key&gt;&lt;/foreign-keys&gt;&lt;ref-type name="Journal Article"&gt;17&lt;/ref-type&gt;&lt;contributors&gt;&lt;authors&gt;&lt;author&gt;Miller, J. F.&lt;/author&gt;&lt;author&gt;Andrews, C. W.&lt;/author&gt;&lt;author&gt;Brieger, M.&lt;/author&gt;&lt;author&gt;Furfine, E. S.&lt;/author&gt;&lt;author&gt;Hale, M. R.&lt;/author&gt;&lt;author&gt;Hanlon, M. H.&lt;/author&gt;&lt;author&gt;Hazen, R. J.&lt;/author&gt;&lt;author&gt;Kaldor, I.&lt;/author&gt;&lt;author&gt;McLean, E. W.&lt;/author&gt;&lt;author&gt;Reynolds, D.&lt;/author&gt;&lt;author&gt;Sammond, D. M.&lt;/author&gt;&lt;author&gt;Spaltenstein, A.&lt;/author&gt;&lt;author&gt;Tung, R.&lt;/author&gt;&lt;author&gt;Turner, E. M.&lt;/author&gt;&lt;author&gt;Xu, R. X.&lt;/author&gt;&lt;author&gt;Sherrill, R. G.&lt;/author&gt;&lt;/authors&gt;&lt;/contributors&gt;&lt;auth-address&gt;GlaxoSmithKline, 5 Moore Drive, Research Triangle Park, NC 27709, USA. john.6.miller@gsk.com&lt;/auth-address&gt;&lt;titles&gt;&lt;title&gt;Ultra-potent P1 modified arylsulfonamide HIV protease inhibitors: the discovery of GW0385&lt;/title&gt;&lt;secondary-title&gt;Bioorg Med Chem Lett&lt;/secondary-title&gt;&lt;/titles&gt;&lt;periodical&gt;&lt;full-title&gt;Bioorg Med Chem Lett&lt;/full-title&gt;&lt;/periodical&gt;&lt;pages&gt;1788-94&lt;/pages&gt;&lt;volume&gt;16&lt;/volume&gt;&lt;number&gt;7&lt;/number&gt;&lt;edition&gt;2006/02/07&lt;/edition&gt;&lt;keywords&gt;&lt;keyword&gt;HIV Protease Inhibitors/chemistry/*pharmacology&lt;/keyword&gt;&lt;keyword&gt;Molecular Structure&lt;/keyword&gt;&lt;keyword&gt;Sulfonamides/chemistry/*pharmacology&lt;/keyword&gt;&lt;/keywords&gt;&lt;dates&gt;&lt;year&gt;2006&lt;/year&gt;&lt;pub-dates&gt;&lt;date&gt;Apr 1&lt;/date&gt;&lt;/pub-dates&gt;&lt;/dates&gt;&lt;isbn&gt;0960-894X (Print)&amp;#xD;0960-894X (Linking)&lt;/isbn&gt;&lt;accession-num&gt;16458505&lt;/accession-num&gt;&lt;urls&gt;&lt;related-urls&gt;&lt;url&gt;http://www.ncbi.nlm.nih.gov/pubmed/16458505&lt;/url&gt;&lt;/related-urls&gt;&lt;/urls&gt;&lt;electronic-resource-num&gt;S0960-894X(06)00071-0 [pii]&amp;#xD;10.1016/j.bmcl.2006.01.035&lt;/electronic-resource-num&gt;&lt;language&gt;eng&lt;/language&gt;&lt;/record&gt;&lt;/Cite&gt;&lt;/EndNote&gt;</w:instrTex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0" w:tooltip="Miller, 2006 #112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0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A0B60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5</w:t>
            </w:r>
          </w:p>
        </w:tc>
        <w:tc>
          <w:tcPr>
            <w:tcW w:w="1088" w:type="pct"/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K, L33I, L63I, C67A, C95A</w:t>
            </w:r>
          </w:p>
        </w:tc>
        <w:tc>
          <w:tcPr>
            <w:tcW w:w="2091" w:type="pct"/>
            <w:vAlign w:val="center"/>
          </w:tcPr>
          <w:p w:rsidR="00DB3D5A" w:rsidRPr="009960D1" w:rsidRDefault="00DB3D5A" w:rsidP="006B32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L</w:t>
            </w:r>
          </w:p>
          <w:p w:rsidR="00CB2D38" w:rsidRPr="009960D1" w:rsidRDefault="00CB2D38" w:rsidP="00CB2D3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782432" cy="1266092"/>
                  <wp:effectExtent l="19050" t="0" r="8268" b="0"/>
                  <wp:docPr id="251" name="图片 250" descr="2HB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HB3.bmp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895" cy="1265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B3</w:t>
            </w:r>
          </w:p>
        </w:tc>
        <w:tc>
          <w:tcPr>
            <w:tcW w:w="491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</w:tc>
        <w:tc>
          <w:tcPr>
            <w:tcW w:w="333" w:type="pct"/>
            <w:vAlign w:val="center"/>
          </w:tcPr>
          <w:p w:rsidR="00DB3D5A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G9zaDwvQXV0aG9yPjxZZWFyPjIwMDY8L1llYXI+PFJl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aG9zaDwvQXV0aG9yPjxZZWFyPjIwMDY8L1llYXI+PFJl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1" w:tooltip="Ghosh, 2006 #113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1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A0B60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75825" w:rsidTr="00EB2785">
        <w:tc>
          <w:tcPr>
            <w:tcW w:w="484" w:type="pct"/>
            <w:vAlign w:val="center"/>
          </w:tcPr>
          <w:p w:rsidR="003915F4" w:rsidRPr="00975825" w:rsidRDefault="003915F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8" w:type="pct"/>
            <w:vAlign w:val="center"/>
          </w:tcPr>
          <w:p w:rsidR="003915F4" w:rsidRPr="00975825" w:rsidRDefault="003915F4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K, K14R, S37N, R41K, L63P</w:t>
            </w:r>
          </w:p>
        </w:tc>
        <w:tc>
          <w:tcPr>
            <w:tcW w:w="2091" w:type="pct"/>
            <w:vAlign w:val="center"/>
          </w:tcPr>
          <w:p w:rsidR="003915F4" w:rsidRPr="00975825" w:rsidRDefault="003915F4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</w:t>
            </w:r>
          </w:p>
          <w:p w:rsidR="003915F4" w:rsidRPr="00975825" w:rsidRDefault="003915F4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2164203" cy="1099038"/>
                  <wp:effectExtent l="19050" t="0" r="7497" b="0"/>
                  <wp:docPr id="265" name="图片 222" descr="2I0D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I0D.bmp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5771" cy="11049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" w:type="pct"/>
            <w:gridSpan w:val="2"/>
            <w:vAlign w:val="center"/>
          </w:tcPr>
          <w:p w:rsidR="003915F4" w:rsidRPr="00975825" w:rsidRDefault="003915F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I0D</w:t>
            </w:r>
          </w:p>
        </w:tc>
        <w:tc>
          <w:tcPr>
            <w:tcW w:w="491" w:type="pct"/>
            <w:vAlign w:val="center"/>
          </w:tcPr>
          <w:p w:rsidR="003915F4" w:rsidRPr="00975825" w:rsidRDefault="003915F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333" w:type="pct"/>
            <w:vAlign w:val="center"/>
          </w:tcPr>
          <w:p w:rsidR="003915F4" w:rsidRPr="00975825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Ali&lt;/Author&gt;&lt;Year&gt;2006&lt;/Year&gt;&lt;RecNum&gt;105&lt;/RecNum&gt;&lt;DisplayText&gt;[12]&lt;/DisplayText&gt;&lt;record&gt;&lt;rec-number&gt;105&lt;/rec-number&gt;&lt;foreign-keys&gt;&lt;key app="EN" db-id="f90tz5psht50peepp0hvapsdasev2xxaa090"&gt;105&lt;/key&gt;&lt;/foreign-keys&gt;&lt;ref-type name="Journal Article"&gt;17&lt;/ref-type&gt;&lt;contributors&gt;&lt;authors&gt;&lt;author&gt;Ali, A.&lt;/author&gt;&lt;author&gt;Reddy, G. S. K. K.&lt;/author&gt;&lt;author&gt;Cao, H.&lt;/author&gt;&lt;author&gt;Anjum, S. G.&lt;/author&gt;&lt;author&gt;Nalam, M. N. L.&lt;/author&gt;&lt;author&gt;Schiffer, C. A.&lt;/author&gt;&lt;author&gt;Rana, T. M.&lt;/author&gt;&lt;/authors&gt;&lt;/contributors&gt;&lt;auth-address&gt;Rana, TM&amp;#xD;Univ Massachusetts, Sch Med, Dept Biochem &amp;amp; Mol Biol, Chem Biol Program, Worcester, MA 01605 USA&amp;#xD;Univ Massachusetts, Sch Med, Dept Biochem &amp;amp; Mol Biol, Chem Biol Program, Worcester, MA 01605 USA&amp;#xD;Univ Massachusetts, Sch Med, Dept Biochem &amp;amp; Mol Biol, Chem Biol Program, Worcester, MA 01605 USA&lt;/auth-address&gt;&lt;titles&gt;&lt;title&gt;Discovery of HIV-1 protease inhibitors with picomolar affinities incorporating N-aryl-oxazolidinone-5-carboxamides as novel P2 Ligands&lt;/title&gt;&lt;secondary-title&gt;Journal of Medicinal Chemistry&lt;/secondary-title&gt;&lt;alt-title&gt;J Med Chem&lt;/alt-title&gt;&lt;/titles&gt;&lt;alt-periodical&gt;&lt;full-title&gt;J Med Chem&lt;/full-title&gt;&lt;/alt-periodical&gt;&lt;pages&gt;7342-7356&lt;/pages&gt;&lt;volume&gt;49&lt;/volume&gt;&lt;number&gt;25&lt;/number&gt;&lt;keywords&gt;&lt;keyword&gt;immunodeficiency-virus protease&lt;/keyword&gt;&lt;keyword&gt;structure-based design&lt;/keyword&gt;&lt;keyword&gt;orally bioavailable inhibitor&lt;/keyword&gt;&lt;keyword&gt;potent inhibitors&lt;/keyword&gt;&lt;keyword&gt;drug-resistance&lt;/keyword&gt;&lt;keyword&gt;tmc114&lt;/keyword&gt;&lt;keyword&gt;model&lt;/keyword&gt;&lt;keyword&gt;combination&lt;/keyword&gt;&lt;keyword&gt;substrate&lt;/keyword&gt;&lt;keyword&gt;therapy&lt;/keyword&gt;&lt;/keywords&gt;&lt;dates&gt;&lt;year&gt;2006&lt;/year&gt;&lt;pub-dates&gt;&lt;date&gt;Dec 14&lt;/date&gt;&lt;/pub-dates&gt;&lt;/dates&gt;&lt;isbn&gt;0022-2623&lt;/isbn&gt;&lt;accession-num&gt;ISI:000242625800010&lt;/accession-num&gt;&lt;urls&gt;&lt;related-urls&gt;&lt;url&gt;&amp;lt;Go to ISI&amp;gt;://000242625800010&lt;/url&gt;&lt;/related-urls&gt;&lt;/urls&gt;&lt;electronic-resource-num&gt;Doi 10.1021/Jm060666p&lt;/electronic-resource-num&gt;&lt;language&gt;English&lt;/language&gt;&lt;/record&gt;&lt;/Cite&gt;&lt;/EndNote&gt;</w:instrText>
            </w: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2" w:tooltip="Ali, 2006 #105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3915F4"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8103A" w:rsidTr="00EB2785">
        <w:tc>
          <w:tcPr>
            <w:tcW w:w="484" w:type="pct"/>
            <w:vAlign w:val="center"/>
          </w:tcPr>
          <w:p w:rsidR="00762297" w:rsidRPr="0098103A" w:rsidRDefault="00762297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8" w:type="pct"/>
            <w:vAlign w:val="center"/>
          </w:tcPr>
          <w:p w:rsidR="00762297" w:rsidRPr="0098103A" w:rsidRDefault="00762297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K, K14R, S37N, R41K, L63P</w:t>
            </w:r>
          </w:p>
        </w:tc>
        <w:tc>
          <w:tcPr>
            <w:tcW w:w="2091" w:type="pct"/>
            <w:vAlign w:val="center"/>
          </w:tcPr>
          <w:p w:rsidR="00762297" w:rsidRPr="0098103A" w:rsidRDefault="00762297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U</w:t>
            </w:r>
          </w:p>
          <w:p w:rsidR="00762297" w:rsidRPr="0098103A" w:rsidRDefault="00762297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590809" cy="987841"/>
                  <wp:effectExtent l="19050" t="0" r="9391" b="0"/>
                  <wp:docPr id="266" name="图片 42" descr="2PSU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PSU.bmp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3076" cy="9892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" w:type="pct"/>
            <w:vAlign w:val="center"/>
          </w:tcPr>
          <w:p w:rsidR="00762297" w:rsidRPr="0098103A" w:rsidRDefault="00762297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SU</w:t>
            </w:r>
          </w:p>
        </w:tc>
        <w:tc>
          <w:tcPr>
            <w:tcW w:w="503" w:type="pct"/>
            <w:gridSpan w:val="2"/>
            <w:vAlign w:val="center"/>
          </w:tcPr>
          <w:p w:rsidR="00762297" w:rsidRPr="0098103A" w:rsidRDefault="00762297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3" w:type="pct"/>
            <w:vAlign w:val="center"/>
          </w:tcPr>
          <w:p w:rsidR="00762297" w:rsidRPr="0098103A" w:rsidRDefault="0026721C" w:rsidP="00ED67C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VsbGFwcGFuPC9BdXRob3I+PFllYXI+MjAwNzwvWWVh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VsbGFwcGFuPC9BdXRob3I+PFllYXI+MjAwNzwvWWVh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3" w:tooltip="Chellappan, 2007 #57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762297" w:rsidRPr="0098103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8" w:type="pct"/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7K, K14R, </w:t>
            </w:r>
            <w:bookmarkStart w:id="2" w:name="OLE_LINK15"/>
            <w:bookmarkStart w:id="3" w:name="OLE_LINK16"/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37N</w:t>
            </w:r>
            <w:bookmarkEnd w:id="2"/>
            <w:bookmarkEnd w:id="3"/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R41K, L63P</w:t>
            </w:r>
          </w:p>
        </w:tc>
        <w:tc>
          <w:tcPr>
            <w:tcW w:w="2091" w:type="pct"/>
            <w:vAlign w:val="center"/>
          </w:tcPr>
          <w:p w:rsidR="00DB3D5A" w:rsidRPr="009960D1" w:rsidRDefault="00DB3D5A" w:rsidP="006B32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V</w:t>
            </w:r>
          </w:p>
          <w:p w:rsidR="00CB2D38" w:rsidRPr="009960D1" w:rsidRDefault="00CB2D38" w:rsidP="00CB2D38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564103" cy="1124199"/>
                  <wp:effectExtent l="19050" t="0" r="0" b="0"/>
                  <wp:docPr id="252" name="图片 251" descr="2PSV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PSV.bmp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5988" cy="1125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SV</w:t>
            </w:r>
          </w:p>
        </w:tc>
        <w:tc>
          <w:tcPr>
            <w:tcW w:w="503" w:type="pct"/>
            <w:gridSpan w:val="2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33" w:type="pct"/>
            <w:vAlign w:val="center"/>
          </w:tcPr>
          <w:p w:rsidR="00DB3D5A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VsbGFwcGFuPC9BdXRob3I+PFllYXI+MjAwNzwvWWVh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VsbGFwcGFuPC9BdXRob3I+PFllYXI+MjAwNzwvWWVh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3" w:tooltip="Chellappan, 2007 #57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A0B60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8" w:type="pct"/>
            <w:vAlign w:val="center"/>
          </w:tcPr>
          <w:p w:rsidR="00DB3D5A" w:rsidRPr="009960D1" w:rsidRDefault="00DB3D5A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K, K14R, S37N, R41K, L63P</w:t>
            </w:r>
          </w:p>
        </w:tc>
        <w:tc>
          <w:tcPr>
            <w:tcW w:w="2091" w:type="pct"/>
            <w:vAlign w:val="center"/>
          </w:tcPr>
          <w:p w:rsidR="00DB3D5A" w:rsidRPr="009960D1" w:rsidRDefault="00DB3D5A" w:rsidP="006B32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pinavir</w:t>
            </w:r>
          </w:p>
          <w:p w:rsidR="00C84B8C" w:rsidRPr="009960D1" w:rsidRDefault="00C84B8C" w:rsidP="00C84B8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890720" cy="1213338"/>
                  <wp:effectExtent l="19050" t="0" r="0" b="0"/>
                  <wp:docPr id="23" name="图片 22" descr="2O4S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O4S.bmp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556" cy="12228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" w:type="pct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5K</w:t>
            </w:r>
          </w:p>
        </w:tc>
        <w:tc>
          <w:tcPr>
            <w:tcW w:w="503" w:type="pct"/>
            <w:gridSpan w:val="2"/>
            <w:vAlign w:val="center"/>
          </w:tcPr>
          <w:p w:rsidR="00DB3D5A" w:rsidRPr="009960D1" w:rsidRDefault="00DB3D5A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33" w:type="pct"/>
            <w:vAlign w:val="center"/>
          </w:tcPr>
          <w:p w:rsidR="00DB3D5A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eddy&lt;/Author&gt;&lt;Year&gt;2007&lt;/Year&gt;&lt;RecNum&gt;62&lt;/RecNum&gt;&lt;DisplayText&gt;[14]&lt;/DisplayText&gt;&lt;record&gt;&lt;rec-number&gt;62&lt;/rec-number&gt;&lt;foreign-keys&gt;&lt;key app="EN" db-id="f90tz5psht50peepp0hvapsdasev2xxaa090"&gt;62&lt;/key&gt;&lt;/foreign-keys&gt;&lt;ref-type name="Journal Article"&gt;17&lt;/ref-type&gt;&lt;contributors&gt;&lt;authors&gt;&lt;author&gt;Reddy, G. S. K. K.&lt;/author&gt;&lt;author&gt;Ali, A.&lt;/author&gt;&lt;author&gt;Nalam, M. N. L.&lt;/author&gt;&lt;author&gt;Anjum, S. G.&lt;/author&gt;&lt;author&gt;Cao, H.&lt;/author&gt;&lt;author&gt;Nathans, R. S.&lt;/author&gt;&lt;author&gt;Schiffer, C. A.&lt;/author&gt;&lt;author&gt;Rana, T. M.&lt;/author&gt;&lt;/authors&gt;&lt;/contributors&gt;&lt;auth-address&gt;Rana, TM&amp;#xD;Univ Massachusetts, Sch Med, Chem Biol Program, Worcester, MA 01605 USA&amp;#xD;Univ Massachusetts, Sch Med, Chem Biol Program, Worcester, MA 01605 USA&amp;#xD;Univ Massachusetts, Sch Med, Dept Biochem &amp;amp; Mol Pharmacol, Worcester, MA 01605 USA&lt;/auth-address&gt;&lt;titles&gt;&lt;title&gt;Design and synthesis of HIV-1 protease inhibitors incorporating oxazolidinones as P2/P2&amp;apos; ligands in pseudosymmetric dipeptide isosteres&lt;/title&gt;&lt;secondary-title&gt;Journal of Medicinal Chemistry&lt;/secondary-title&gt;&lt;alt-title&gt;J Med Chem&amp;#xD;J Med Chem&lt;/alt-title&gt;&lt;/titles&gt;&lt;pages&gt;4316-4328&lt;/pages&gt;&lt;volume&gt;50&lt;/volume&gt;&lt;number&gt;18&lt;/number&gt;&lt;keywords&gt;&lt;keyword&gt;immunodeficiency-virus protease&lt;/keyword&gt;&lt;keyword&gt;orally bioavailable inhibitor&lt;/keyword&gt;&lt;keyword&gt;drug-resistance&lt;/keyword&gt;&lt;keyword&gt;retroviral proteases&lt;/keyword&gt;&lt;keyword&gt;abt-378 lopinavir&lt;/keyword&gt;&lt;keyword&gt;potent inhibitor&lt;/keyword&gt;&lt;keyword&gt;tmc114&lt;/keyword&gt;&lt;keyword&gt;discovery&lt;/keyword&gt;&lt;keyword&gt;analogs&lt;/keyword&gt;&lt;keyword&gt;model&lt;/keyword&gt;&lt;/keywords&gt;&lt;dates&gt;&lt;year&gt;2007&lt;/year&gt;&lt;pub-dates&gt;&lt;date&gt;Sep 6&lt;/date&gt;&lt;/pub-dates&gt;&lt;/dates&gt;&lt;isbn&gt;0022-2623&lt;/isbn&gt;&lt;accession-num&gt;ISI:000249150700007&lt;/accession-num&gt;&lt;urls&gt;&lt;related-urls&gt;&lt;url&gt;&amp;lt;Go to ISI&amp;gt;://000249150700007&lt;/url&gt;&lt;/related-urls&gt;&lt;/urls&gt;&lt;language&gt;English&lt;/language&gt;&lt;/record&gt;&lt;/Cite&gt;&lt;/EndNote&gt;</w:instrTex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Reddy, 2007 #62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A0B60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75825" w:rsidTr="00EB2785">
        <w:tc>
          <w:tcPr>
            <w:tcW w:w="484" w:type="pct"/>
            <w:vAlign w:val="center"/>
          </w:tcPr>
          <w:p w:rsidR="00D05142" w:rsidRPr="00975825" w:rsidRDefault="00D0514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8" w:type="pct"/>
            <w:vAlign w:val="center"/>
          </w:tcPr>
          <w:p w:rsidR="00D05142" w:rsidRPr="00975825" w:rsidRDefault="00D05142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7K, K14R, S37N, R41K, L63P</w:t>
            </w:r>
          </w:p>
        </w:tc>
        <w:tc>
          <w:tcPr>
            <w:tcW w:w="2091" w:type="pct"/>
            <w:vAlign w:val="center"/>
          </w:tcPr>
          <w:p w:rsidR="00D05142" w:rsidRPr="00975825" w:rsidRDefault="00D05142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Z7</w:t>
            </w:r>
          </w:p>
          <w:p w:rsidR="00D05142" w:rsidRPr="00975825" w:rsidRDefault="00D05142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725929" cy="1327638"/>
                  <wp:effectExtent l="19050" t="0" r="7621" b="0"/>
                  <wp:docPr id="271" name="图片 225" descr="2QI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QI5.bmp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7397" cy="1328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" w:type="pct"/>
            <w:vAlign w:val="center"/>
          </w:tcPr>
          <w:p w:rsidR="00D05142" w:rsidRPr="00975825" w:rsidRDefault="00D0514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I5</w:t>
            </w:r>
          </w:p>
        </w:tc>
        <w:tc>
          <w:tcPr>
            <w:tcW w:w="503" w:type="pct"/>
            <w:gridSpan w:val="2"/>
            <w:vAlign w:val="center"/>
          </w:tcPr>
          <w:p w:rsidR="00D05142" w:rsidRPr="00975825" w:rsidRDefault="00D05142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33" w:type="pct"/>
            <w:vAlign w:val="center"/>
          </w:tcPr>
          <w:p w:rsidR="00D05142" w:rsidRPr="00975825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HRtYW48L0F1dGhvcj48WWVhcj4yMDA4PC9ZZWFyPjxS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HRtYW48L0F1dGhvcj48WWVhcj4yMDA4PC9ZZWFyPjxS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=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5" w:tooltip="Altman, 2008 #64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5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D05142" w:rsidRPr="0097582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0A1CB4" w:rsidRPr="009960D1" w:rsidRDefault="000A1CB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7</w:t>
            </w:r>
          </w:p>
        </w:tc>
        <w:tc>
          <w:tcPr>
            <w:tcW w:w="1088" w:type="pct"/>
            <w:vAlign w:val="center"/>
          </w:tcPr>
          <w:p w:rsidR="000A1CB4" w:rsidRPr="009960D1" w:rsidRDefault="000A1CB4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</w:tcPr>
          <w:p w:rsidR="000A1CB4" w:rsidRPr="009960D1" w:rsidRDefault="000A1CB4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V1</w:t>
            </w:r>
          </w:p>
          <w:p w:rsidR="000A1CB4" w:rsidRPr="009960D1" w:rsidRDefault="000A1CB4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641739" cy="1043188"/>
                  <wp:effectExtent l="19050" t="0" r="0" b="0"/>
                  <wp:docPr id="268" name="图片 254" descr="2UY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UY0.bmp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270" cy="1043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" w:type="pct"/>
            <w:vAlign w:val="center"/>
          </w:tcPr>
          <w:p w:rsidR="000A1CB4" w:rsidRPr="009960D1" w:rsidRDefault="000A1CB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UY0</w:t>
            </w:r>
          </w:p>
        </w:tc>
        <w:tc>
          <w:tcPr>
            <w:tcW w:w="503" w:type="pct"/>
            <w:gridSpan w:val="2"/>
            <w:vAlign w:val="center"/>
          </w:tcPr>
          <w:p w:rsidR="000A1CB4" w:rsidRPr="009960D1" w:rsidRDefault="000A1CB4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33" w:type="pct"/>
            <w:vAlign w:val="center"/>
          </w:tcPr>
          <w:p w:rsidR="000A1CB4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Wu&lt;/Author&gt;&lt;Year&gt;2008&lt;/Year&gt;&lt;RecNum&gt;109&lt;/RecNum&gt;&lt;DisplayText&gt;[16]&lt;/DisplayText&gt;&lt;record&gt;&lt;rec-number&gt;109&lt;/rec-number&gt;&lt;foreign-keys&gt;&lt;key app="EN" db-id="f90tz5psht50peepp0hvapsdasev2xxaa090"&gt;109&lt;/key&gt;&lt;/foreign-keys&gt;&lt;ref-type name="Journal Article"&gt;17&lt;/ref-type&gt;&lt;contributors&gt;&lt;authors&gt;&lt;author&gt;Wu, X. Y.&lt;/author&gt;&lt;author&gt;Oehrngren, P.&lt;/author&gt;&lt;author&gt;Ekegren, J. K.&lt;/author&gt;&lt;author&gt;Unge, J.&lt;/author&gt;&lt;author&gt;Unge, T.&lt;/author&gt;&lt;author&gt;Wallberg, H.&lt;/author&gt;&lt;author&gt;Samuelsson, B.&lt;/author&gt;&lt;author&gt;Hallberg, A.&lt;/author&gt;&lt;author&gt;Larhed, M.&lt;/author&gt;&lt;/authors&gt;&lt;/contributors&gt;&lt;auth-address&gt;Larhed, M&amp;#xD;Uppsala Univ, BMC, Dept Med Chem, SE-75123 Uppsala, Sweden&amp;#xD;Uppsala Univ, BMC, Dept Med Chem, SE-75123 Uppsala, Sweden&amp;#xD;Uppsala Univ, BMC, Dept Med Chem, SE-75123 Uppsala, Sweden&amp;#xD;Uppsala Univ, BMC, Dept Cell &amp;amp; Mol Biol, SE-75124 Uppsala, Sweden&amp;#xD;Medivir AB, SE-14144 Huddinge, Sweden&lt;/auth-address&gt;&lt;titles&gt;&lt;title&gt;Two-carbon-elongated HIV-1 protease inhibitors with a tertiary-alcohol-containing transition-state mimic&lt;/title&gt;&lt;secondary-title&gt;Journal of Medicinal Chemistry&lt;/secondary-title&gt;&lt;alt-title&gt;J Med Chem&lt;/alt-title&gt;&lt;/titles&gt;&lt;alt-periodical&gt;&lt;full-title&gt;J Med Chem&lt;/full-title&gt;&lt;/alt-periodical&gt;&lt;pages&gt;1053-1057&lt;/pages&gt;&lt;volume&gt;51&lt;/volume&gt;&lt;number&gt;4&lt;/number&gt;&lt;keywords&gt;&lt;keyword&gt;human-immunodeficiency-virus&lt;/keyword&gt;&lt;keyword&gt;drug discovery&lt;/keyword&gt;&lt;keyword&gt;potent&lt;/keyword&gt;&lt;keyword&gt;pepstatin&lt;/keyword&gt;&lt;keyword&gt;scaffold&lt;/keyword&gt;&lt;keyword&gt;resistance&lt;/keyword&gt;&lt;keyword&gt;chemistry&lt;/keyword&gt;&lt;keyword&gt;progress&lt;/keyword&gt;&lt;keyword&gt;analogs&lt;/keyword&gt;&lt;keyword&gt;design&lt;/keyword&gt;&lt;/keywords&gt;&lt;dates&gt;&lt;year&gt;2008&lt;/year&gt;&lt;pub-dates&gt;&lt;date&gt;Feb 28&lt;/date&gt;&lt;/pub-dates&gt;&lt;/dates&gt;&lt;isbn&gt;0022-2623&lt;/isbn&gt;&lt;accession-num&gt;ISI:000253353800037&lt;/accession-num&gt;&lt;urls&gt;&lt;related-urls&gt;&lt;url&gt;&amp;lt;Go to ISI&amp;gt;://000253353800037&lt;/url&gt;&lt;/related-urls&gt;&lt;/urls&gt;&lt;electronic-resource-num&gt;Doi 10.1021/Jm070680h&lt;/electronic-resource-num&gt;&lt;language&gt;English&lt;/language&gt;&lt;/record&gt;&lt;/Cite&gt;&lt;/EndNote&gt;</w:instrTex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6" w:tooltip="Wu, 2008 #109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6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0A1CB4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Tr="00EB2785">
        <w:tc>
          <w:tcPr>
            <w:tcW w:w="484" w:type="pct"/>
            <w:vAlign w:val="center"/>
            <w:hideMark/>
          </w:tcPr>
          <w:p w:rsidR="000A1CB4" w:rsidRDefault="000A1CB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pct"/>
            <w:vAlign w:val="center"/>
            <w:hideMark/>
          </w:tcPr>
          <w:p w:rsidR="000A1CB4" w:rsidRDefault="000A1CB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  <w:hideMark/>
          </w:tcPr>
          <w:p w:rsidR="000A1CB4" w:rsidRDefault="000A1CB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JG</w:t>
            </w:r>
          </w:p>
          <w:p w:rsidR="000A1CB4" w:rsidRDefault="000A1CB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651489" cy="1117082"/>
                  <wp:effectExtent l="19050" t="0" r="5861" b="0"/>
                  <wp:docPr id="270" name="图片 206" descr="3BGB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6" descr="3BGB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489" cy="11170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" w:type="pct"/>
            <w:vAlign w:val="center"/>
            <w:hideMark/>
          </w:tcPr>
          <w:p w:rsidR="000A1CB4" w:rsidRDefault="000A1CB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BGB</w:t>
            </w:r>
          </w:p>
        </w:tc>
        <w:tc>
          <w:tcPr>
            <w:tcW w:w="503" w:type="pct"/>
            <w:gridSpan w:val="2"/>
            <w:vAlign w:val="center"/>
            <w:hideMark/>
          </w:tcPr>
          <w:p w:rsidR="000A1CB4" w:rsidRDefault="000A1CB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333" w:type="pct"/>
            <w:vAlign w:val="center"/>
            <w:hideMark/>
          </w:tcPr>
          <w:p w:rsidR="000A1CB4" w:rsidRDefault="0026721C" w:rsidP="00ED67CF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bHVtPC9BdXRob3I+PFllYXI+MjAwODwvWWVhcj48UmVj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bHVtPC9BdXRob3I+PFllYXI+MjAwODwvWWVhcj48UmVj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7" w:tooltip="Blum, 2008 #95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7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0A1CB4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D05142" w:rsidRPr="009960D1" w:rsidTr="00EB2785">
        <w:tc>
          <w:tcPr>
            <w:tcW w:w="484" w:type="pct"/>
            <w:vAlign w:val="center"/>
          </w:tcPr>
          <w:p w:rsidR="000A1CB4" w:rsidRPr="009960D1" w:rsidRDefault="000A1CB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8" w:type="pct"/>
            <w:vAlign w:val="center"/>
          </w:tcPr>
          <w:p w:rsidR="000A1CB4" w:rsidRPr="009960D1" w:rsidRDefault="000A1CB4" w:rsidP="008D3164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(wild-type sequence)</w:t>
            </w:r>
          </w:p>
        </w:tc>
        <w:tc>
          <w:tcPr>
            <w:tcW w:w="2091" w:type="pct"/>
            <w:vAlign w:val="center"/>
          </w:tcPr>
          <w:p w:rsidR="000A1CB4" w:rsidRPr="009960D1" w:rsidRDefault="000A1CB4" w:rsidP="008D3164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JH</w:t>
            </w:r>
          </w:p>
          <w:p w:rsidR="000A1CB4" w:rsidRPr="009960D1" w:rsidRDefault="000A1CB4" w:rsidP="008D3164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>
                  <wp:extent cx="1361342" cy="1342221"/>
                  <wp:effectExtent l="19050" t="0" r="0" b="0"/>
                  <wp:docPr id="267" name="图片 255" descr="3BGC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BGC.bmp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1779" cy="1342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1" w:type="pct"/>
            <w:vAlign w:val="center"/>
          </w:tcPr>
          <w:p w:rsidR="000A1CB4" w:rsidRPr="009960D1" w:rsidRDefault="000A1CB4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BGC</w:t>
            </w:r>
          </w:p>
        </w:tc>
        <w:tc>
          <w:tcPr>
            <w:tcW w:w="503" w:type="pct"/>
            <w:gridSpan w:val="2"/>
            <w:vAlign w:val="center"/>
          </w:tcPr>
          <w:p w:rsidR="000A1CB4" w:rsidRPr="009960D1" w:rsidRDefault="000A1CB4" w:rsidP="00ED67C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60D1">
              <w:rPr>
                <w:rFonts w:ascii="Times New Roman" w:hAnsi="Times New Roman" w:cs="Times New Roman"/>
                <w:sz w:val="16"/>
                <w:szCs w:val="16"/>
              </w:rPr>
              <w:t>9600</w:t>
            </w:r>
          </w:p>
        </w:tc>
        <w:tc>
          <w:tcPr>
            <w:tcW w:w="333" w:type="pct"/>
            <w:vAlign w:val="center"/>
          </w:tcPr>
          <w:p w:rsidR="000A1CB4" w:rsidRPr="009960D1" w:rsidRDefault="0026721C" w:rsidP="00ED67C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bHVtPC9BdXRob3I+PFllYXI+MjAwODwvWWVhcj48UmVj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bHVtPC9BdXRob3I+PFllYXI+MjAwODwvWWVhcj48UmVj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</w:fldData>
              </w:fldCha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r>
            <w:r w:rsidR="00ED67C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17" w:tooltip="Blum, 2008 #95" w:history="1">
              <w:r w:rsidR="00ED67CF">
                <w:rPr>
                  <w:rFonts w:ascii="Times New Roman" w:eastAsia="宋体" w:hAnsi="Times New Roman" w:cs="Times New Roman"/>
                  <w:noProof/>
                  <w:color w:val="000000"/>
                  <w:sz w:val="16"/>
                  <w:szCs w:val="16"/>
                </w:rPr>
                <w:t>17</w:t>
              </w:r>
            </w:hyperlink>
            <w:r w:rsidR="00ED67CF">
              <w:rPr>
                <w:rFonts w:ascii="Times New Roman" w:eastAsia="宋体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0A1CB4" w:rsidRPr="009960D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4F3C3D" w:rsidRDefault="004F3C3D" w:rsidP="00100183">
      <w:pPr>
        <w:widowControl/>
        <w:sectPr w:rsidR="004F3C3D" w:rsidSect="006F40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B30C7" w:rsidRDefault="00A347ED" w:rsidP="00A347ED">
      <w:pPr>
        <w:pStyle w:val="2"/>
        <w:rPr>
          <w:lang w:eastAsia="zh-CN"/>
        </w:rPr>
      </w:pPr>
      <w:r w:rsidRPr="00C367EA">
        <w:lastRenderedPageBreak/>
        <w:t>References</w:t>
      </w:r>
    </w:p>
    <w:p w:rsidR="00ED67CF" w:rsidRPr="00ED67CF" w:rsidRDefault="0026721C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r w:rsidRPr="003A2E1B">
        <w:rPr>
          <w:rFonts w:ascii="Times New Roman" w:hAnsi="Times New Roman" w:cs="Times New Roman"/>
          <w:sz w:val="20"/>
          <w:szCs w:val="20"/>
        </w:rPr>
        <w:fldChar w:fldCharType="begin"/>
      </w:r>
      <w:r w:rsidR="003B30C7" w:rsidRPr="003A2E1B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A2E1B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4" w:name="_ENREF_1"/>
      <w:r w:rsidR="00ED67CF" w:rsidRPr="00ED67CF">
        <w:rPr>
          <w:rFonts w:ascii="Times New Roman" w:hAnsi="Times New Roman" w:cs="Times New Roman"/>
          <w:noProof/>
          <w:sz w:val="20"/>
          <w:szCs w:val="20"/>
        </w:rPr>
        <w:t>1. Andersson HO, Fridborg K, Lowgren S, Alterman M, Muhlman A, et al. (2003) Optimization of P1-P3 groups in symmetric and asymmetric HIV-1 protease inhibitors. European Journal of Biochemistry 270: 1746-1758.</w:t>
      </w:r>
      <w:bookmarkEnd w:id="4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5" w:name="_ENREF_2"/>
      <w:r w:rsidRPr="00ED67CF">
        <w:rPr>
          <w:rFonts w:ascii="Times New Roman" w:hAnsi="Times New Roman" w:cs="Times New Roman"/>
          <w:noProof/>
          <w:sz w:val="20"/>
          <w:szCs w:val="20"/>
        </w:rPr>
        <w:t>2. Jadhav PK, Woerner FJ, Lam PY, Hodge CN, Eyermann CJ, et al. (1998) Nonpeptide cyclic cyanoguanidines as HIV-1 protease inhibitors: synthesis, structure-activity relationships, and X-ray crystal structure studies. J Med Chem 41: 1446-1455.</w:t>
      </w:r>
      <w:bookmarkEnd w:id="5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6" w:name="_ENREF_3"/>
      <w:r w:rsidRPr="00ED67CF">
        <w:rPr>
          <w:rFonts w:ascii="Times New Roman" w:hAnsi="Times New Roman" w:cs="Times New Roman"/>
          <w:noProof/>
          <w:sz w:val="20"/>
          <w:szCs w:val="20"/>
        </w:rPr>
        <w:t>3. Hosur MV, Bhat TN, Kempf DJ, Baldwin ET, Liu B, et al. (1994) Influence of stereochemistry on activity and binding modes for C2 symmetry-based diol inhibitors of HIV-1 protease. Journal of the American Chemical Society 116: 847-855.</w:t>
      </w:r>
      <w:bookmarkEnd w:id="6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7" w:name="_ENREF_4"/>
      <w:r w:rsidRPr="00ED67CF">
        <w:rPr>
          <w:rFonts w:ascii="Times New Roman" w:hAnsi="Times New Roman" w:cs="Times New Roman"/>
          <w:noProof/>
          <w:sz w:val="20"/>
          <w:szCs w:val="20"/>
        </w:rPr>
        <w:t>4. Weber J, Mesters JR, Lepsik M, Prejdova J, Svec M, et al. (2002) Unusual binding mode of an HIV-1 protease inhibitor explains its potency against multi-drug-resistant virus strains. Journal of Molecular Biology 324: 739-754.</w:t>
      </w:r>
      <w:bookmarkEnd w:id="7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8" w:name="_ENREF_5"/>
      <w:r w:rsidRPr="00ED67CF">
        <w:rPr>
          <w:rFonts w:ascii="Times New Roman" w:hAnsi="Times New Roman" w:cs="Times New Roman"/>
          <w:noProof/>
          <w:sz w:val="20"/>
          <w:szCs w:val="20"/>
        </w:rPr>
        <w:t>5. Ala PJ, Huston EE, Klabe RM, McCabe DD, Duke JL, et al. (1997) Molecular basis of HIV-1 protease drug resistance: structural analysis of mutant proteases complexed with cyclic urea inhibitors. Biochemistry 36: 1573-1580.</w:t>
      </w:r>
      <w:bookmarkEnd w:id="8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9" w:name="_ENREF_6"/>
      <w:r w:rsidRPr="00ED67CF">
        <w:rPr>
          <w:rFonts w:ascii="Times New Roman" w:hAnsi="Times New Roman" w:cs="Times New Roman"/>
          <w:noProof/>
          <w:sz w:val="20"/>
          <w:szCs w:val="20"/>
        </w:rPr>
        <w:t>6. Stoll V, Qin WY, Stewart KD, Jakob C, Park C, et al. (2002) X-ray crystallographic structure of ABT-378 (lopinavir) bound to HIV-1 protease. Bioorganic &amp; Medicinal Chemistry 10: 2803-2806.</w:t>
      </w:r>
      <w:bookmarkEnd w:id="9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0" w:name="_ENREF_7"/>
      <w:r w:rsidRPr="00ED67CF">
        <w:rPr>
          <w:rFonts w:ascii="Times New Roman" w:hAnsi="Times New Roman" w:cs="Times New Roman"/>
          <w:noProof/>
          <w:sz w:val="20"/>
          <w:szCs w:val="20"/>
        </w:rPr>
        <w:t>7. Sham HL, Zhao C, Stewart KD, Betebenner DA, Lin S, et al. (1996) A novel, picomolar inhibitor of human immunodeficiency virus type 1 protease. J Med Chem 39: 392-397.</w:t>
      </w:r>
      <w:bookmarkEnd w:id="10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1" w:name="_ENREF_8"/>
      <w:r w:rsidRPr="00ED67CF">
        <w:rPr>
          <w:rFonts w:ascii="Times New Roman" w:hAnsi="Times New Roman" w:cs="Times New Roman"/>
          <w:noProof/>
          <w:sz w:val="20"/>
          <w:szCs w:val="20"/>
        </w:rPr>
        <w:t>8. Clemente JC, Moose RE, Hemrajani R, Whitford LRS, Govindasamy L, et al. (2004) Comparing the accumulation of active- and nonactive-site mutations in the HIV-1 protease. Biochemistry 43: 12141-12151.</w:t>
      </w:r>
      <w:bookmarkEnd w:id="11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2" w:name="_ENREF_9"/>
      <w:r w:rsidRPr="00ED67CF">
        <w:rPr>
          <w:rFonts w:ascii="Times New Roman" w:hAnsi="Times New Roman" w:cs="Times New Roman"/>
          <w:noProof/>
          <w:sz w:val="20"/>
          <w:szCs w:val="20"/>
        </w:rPr>
        <w:t>9. Specker E, Bottcher J, Lilie H, Heine A, Schoop A, et al. (2005) An old target revisited: Two new privileged skeletons and an unexpected binding mode for HIV-protease inhibitors. Angewandte Chemie-International Edition 44: 3140-3144.</w:t>
      </w:r>
      <w:bookmarkEnd w:id="12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3" w:name="_ENREF_10"/>
      <w:r w:rsidRPr="00ED67CF">
        <w:rPr>
          <w:rFonts w:ascii="Times New Roman" w:hAnsi="Times New Roman" w:cs="Times New Roman"/>
          <w:noProof/>
          <w:sz w:val="20"/>
          <w:szCs w:val="20"/>
        </w:rPr>
        <w:t>10. Miller JF, Andrews CW, Brieger M, Furfine ES, Hale MR, et al. (2006) Ultra-potent P1 modified arylsulfonamide HIV protease inhibitors: the discovery of GW0385. Bioorg Med Chem Lett 16: 1788-1794.</w:t>
      </w:r>
      <w:bookmarkEnd w:id="13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4" w:name="_ENREF_11"/>
      <w:r w:rsidRPr="00ED67CF">
        <w:rPr>
          <w:rFonts w:ascii="Times New Roman" w:hAnsi="Times New Roman" w:cs="Times New Roman"/>
          <w:noProof/>
          <w:sz w:val="20"/>
          <w:szCs w:val="20"/>
        </w:rPr>
        <w:t>11. Ghosh AK, Sridhar PR, Leshchenko S, Hussain AK, Li J, et al. (2006) Structure-based design of novel HIV-1 protease inhibitors to combat drug resistance. J Med Chem 49: 5252-5261.</w:t>
      </w:r>
      <w:bookmarkEnd w:id="14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5" w:name="_ENREF_12"/>
      <w:r w:rsidRPr="00ED67CF">
        <w:rPr>
          <w:rFonts w:ascii="Times New Roman" w:hAnsi="Times New Roman" w:cs="Times New Roman"/>
          <w:noProof/>
          <w:sz w:val="20"/>
          <w:szCs w:val="20"/>
        </w:rPr>
        <w:t>12. Ali A, Reddy GSKK, Cao H, Anjum SG, Nalam MNL, et al. (2006) Discovery of HIV-1 protease inhibitors with picomolar affinities incorporating N-aryl-oxazolidinone-5-carboxamides as novel P2 Ligands. Journal of Medicinal Chemistry 49: 7342-7356.</w:t>
      </w:r>
      <w:bookmarkEnd w:id="15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6" w:name="_ENREF_13"/>
      <w:r w:rsidRPr="00ED67CF">
        <w:rPr>
          <w:rFonts w:ascii="Times New Roman" w:hAnsi="Times New Roman" w:cs="Times New Roman"/>
          <w:noProof/>
          <w:sz w:val="20"/>
          <w:szCs w:val="20"/>
        </w:rPr>
        <w:t>13. Chellappan S, Reddy GSKK, Ali A, Nalam MNL, Anjum SG, et al. (2007) Design of mutation-resistant HIV protease inhibitors with the substrate envelope hypothesis. Chemical Biology &amp; Drug Design 69: 298-313.</w:t>
      </w:r>
      <w:bookmarkEnd w:id="16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7" w:name="_ENREF_14"/>
      <w:r w:rsidRPr="00ED67CF">
        <w:rPr>
          <w:rFonts w:ascii="Times New Roman" w:hAnsi="Times New Roman" w:cs="Times New Roman"/>
          <w:noProof/>
          <w:sz w:val="20"/>
          <w:szCs w:val="20"/>
        </w:rPr>
        <w:t>14. Reddy GSKK, Ali A, Nalam MNL, Anjum SG, Cao H, et al. (2007) Design and synthesis of HIV-1 protease inhibitors incorporating oxazolidinones as P2/P2' ligands in pseudosymmetric dipeptide isosteres. Journal of Medicinal Chemistry 50: 4316-4328.</w:t>
      </w:r>
      <w:bookmarkEnd w:id="17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8" w:name="_ENREF_15"/>
      <w:r w:rsidRPr="00ED67CF">
        <w:rPr>
          <w:rFonts w:ascii="Times New Roman" w:hAnsi="Times New Roman" w:cs="Times New Roman"/>
          <w:noProof/>
          <w:sz w:val="20"/>
          <w:szCs w:val="20"/>
        </w:rPr>
        <w:t>15. Altman MD, Ali A, Reddy GSKK, Nalam MNL, Anjum SG, et al. (2008) HIV-1 protease inhibitors from inverse design in the substrate envelope exhibit subnanomolar binding to drug-resistant variants. Journal of the American Chemical Society 130: 6099-6113.</w:t>
      </w:r>
      <w:bookmarkEnd w:id="18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19" w:name="_ENREF_16"/>
      <w:r w:rsidRPr="00ED67CF">
        <w:rPr>
          <w:rFonts w:ascii="Times New Roman" w:hAnsi="Times New Roman" w:cs="Times New Roman"/>
          <w:noProof/>
          <w:sz w:val="20"/>
          <w:szCs w:val="20"/>
        </w:rPr>
        <w:lastRenderedPageBreak/>
        <w:t>16. Wu XY, Oehrngren P, Ekegren JK, Unge J, Unge T, et al. (2008) Two-carbon-elongated HIV-1 protease inhibitors with a tertiary-alcohol-containing transition-state mimic. Journal of Medicinal Chemistry 51: 1053-1057.</w:t>
      </w:r>
      <w:bookmarkEnd w:id="19"/>
    </w:p>
    <w:p w:rsidR="00ED67CF" w:rsidRPr="00ED67CF" w:rsidRDefault="00ED67CF" w:rsidP="00ED67CF">
      <w:pPr>
        <w:ind w:left="300" w:hangingChars="150" w:hanging="300"/>
        <w:rPr>
          <w:rFonts w:ascii="Times New Roman" w:hAnsi="Times New Roman" w:cs="Times New Roman"/>
          <w:noProof/>
          <w:sz w:val="20"/>
          <w:szCs w:val="20"/>
        </w:rPr>
      </w:pPr>
      <w:bookmarkStart w:id="20" w:name="_ENREF_17"/>
      <w:r w:rsidRPr="00ED67CF">
        <w:rPr>
          <w:rFonts w:ascii="Times New Roman" w:hAnsi="Times New Roman" w:cs="Times New Roman"/>
          <w:noProof/>
          <w:sz w:val="20"/>
          <w:szCs w:val="20"/>
        </w:rPr>
        <w:t>17. Blum A, Bottcher J, Sammet B, Luksch T, Heine A, et al. (2008) Achiral oligoamines as versatile tool for the development of aspartic protease inhibitors. Bioorganic &amp; Medicinal Chemistry 16: 8574-8586.</w:t>
      </w:r>
      <w:bookmarkEnd w:id="20"/>
    </w:p>
    <w:p w:rsidR="00ED67CF" w:rsidRDefault="00ED67CF" w:rsidP="00ED67CF">
      <w:pPr>
        <w:rPr>
          <w:rFonts w:ascii="Times New Roman" w:hAnsi="Times New Roman" w:cs="Times New Roman"/>
          <w:noProof/>
          <w:sz w:val="20"/>
          <w:szCs w:val="20"/>
        </w:rPr>
      </w:pPr>
    </w:p>
    <w:p w:rsidR="006F4082" w:rsidRDefault="0026721C" w:rsidP="002E5CC0">
      <w:pPr>
        <w:ind w:left="200" w:hanging="284"/>
      </w:pPr>
      <w:r w:rsidRPr="003A2E1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F4082" w:rsidSect="004F3C3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0D59" w:rsidRDefault="00720D59" w:rsidP="005F2702">
      <w:r>
        <w:separator/>
      </w:r>
    </w:p>
  </w:endnote>
  <w:endnote w:type="continuationSeparator" w:id="1">
    <w:p w:rsidR="00720D59" w:rsidRDefault="00720D59" w:rsidP="005F27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0D59" w:rsidRDefault="00720D59" w:rsidP="005F2702">
      <w:r>
        <w:separator/>
      </w:r>
    </w:p>
  </w:footnote>
  <w:footnote w:type="continuationSeparator" w:id="1">
    <w:p w:rsidR="00720D59" w:rsidRDefault="00720D59" w:rsidP="005F27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0tz5psht50peepp0hvapsdasev2xxaa090&quot;&gt;PCM&lt;record-ids&gt;&lt;item&gt;44&lt;/item&gt;&lt;item&gt;50&lt;/item&gt;&lt;item&gt;57&lt;/item&gt;&lt;item&gt;62&lt;/item&gt;&lt;item&gt;64&lt;/item&gt;&lt;item&gt;77&lt;/item&gt;&lt;item&gt;80&lt;/item&gt;&lt;item&gt;83&lt;/item&gt;&lt;item&gt;90&lt;/item&gt;&lt;item&gt;95&lt;/item&gt;&lt;item&gt;96&lt;/item&gt;&lt;item&gt;105&lt;/item&gt;&lt;item&gt;109&lt;/item&gt;&lt;item&gt;110&lt;/item&gt;&lt;item&gt;111&lt;/item&gt;&lt;item&gt;112&lt;/item&gt;&lt;item&gt;113&lt;/item&gt;&lt;/record-ids&gt;&lt;/item&gt;&lt;/Libraries&gt;"/>
    <w:docVar w:name="ne_docsoft" w:val="MSWord"/>
    <w:docVar w:name="ne_docversion" w:val="NoteExpress 2.0"/>
    <w:docVar w:name="ne_stylename" w:val="化学学报"/>
  </w:docVars>
  <w:rsids>
    <w:rsidRoot w:val="00F67EE3"/>
    <w:rsid w:val="00000306"/>
    <w:rsid w:val="000165C9"/>
    <w:rsid w:val="00070978"/>
    <w:rsid w:val="0008181C"/>
    <w:rsid w:val="0008767E"/>
    <w:rsid w:val="000A1CB4"/>
    <w:rsid w:val="000C64A9"/>
    <w:rsid w:val="000D07BE"/>
    <w:rsid w:val="000D3641"/>
    <w:rsid w:val="000E1D9E"/>
    <w:rsid w:val="000E39AD"/>
    <w:rsid w:val="000F7E8D"/>
    <w:rsid w:val="00100183"/>
    <w:rsid w:val="001058B0"/>
    <w:rsid w:val="001138CC"/>
    <w:rsid w:val="001542EF"/>
    <w:rsid w:val="0019307B"/>
    <w:rsid w:val="001B32B2"/>
    <w:rsid w:val="001D2264"/>
    <w:rsid w:val="001D4387"/>
    <w:rsid w:val="001D5E63"/>
    <w:rsid w:val="001E2A22"/>
    <w:rsid w:val="00200262"/>
    <w:rsid w:val="002123C6"/>
    <w:rsid w:val="00223AA9"/>
    <w:rsid w:val="0024555D"/>
    <w:rsid w:val="00246D03"/>
    <w:rsid w:val="0025607D"/>
    <w:rsid w:val="002608F0"/>
    <w:rsid w:val="0026414C"/>
    <w:rsid w:val="0026721C"/>
    <w:rsid w:val="0027780F"/>
    <w:rsid w:val="00280281"/>
    <w:rsid w:val="002A1189"/>
    <w:rsid w:val="002B2042"/>
    <w:rsid w:val="002C04CC"/>
    <w:rsid w:val="002E33E5"/>
    <w:rsid w:val="002E5CC0"/>
    <w:rsid w:val="00310614"/>
    <w:rsid w:val="003154B3"/>
    <w:rsid w:val="00351366"/>
    <w:rsid w:val="003915F4"/>
    <w:rsid w:val="00393E6C"/>
    <w:rsid w:val="003A098B"/>
    <w:rsid w:val="003A2E1B"/>
    <w:rsid w:val="003A3472"/>
    <w:rsid w:val="003B2386"/>
    <w:rsid w:val="003B30C7"/>
    <w:rsid w:val="003D2891"/>
    <w:rsid w:val="003F609F"/>
    <w:rsid w:val="00417445"/>
    <w:rsid w:val="00425656"/>
    <w:rsid w:val="004519B2"/>
    <w:rsid w:val="00482DC2"/>
    <w:rsid w:val="004D0DF8"/>
    <w:rsid w:val="004D4637"/>
    <w:rsid w:val="004E3CD0"/>
    <w:rsid w:val="004E6A3D"/>
    <w:rsid w:val="004F3C3D"/>
    <w:rsid w:val="00500E95"/>
    <w:rsid w:val="005056D0"/>
    <w:rsid w:val="005163D9"/>
    <w:rsid w:val="00530A29"/>
    <w:rsid w:val="005908DF"/>
    <w:rsid w:val="005A63FE"/>
    <w:rsid w:val="005C23A4"/>
    <w:rsid w:val="005E031F"/>
    <w:rsid w:val="005F2702"/>
    <w:rsid w:val="005F3B3E"/>
    <w:rsid w:val="00601238"/>
    <w:rsid w:val="00616D4F"/>
    <w:rsid w:val="0063486C"/>
    <w:rsid w:val="006566CD"/>
    <w:rsid w:val="006642CA"/>
    <w:rsid w:val="00671FD1"/>
    <w:rsid w:val="00686FD2"/>
    <w:rsid w:val="006B32B4"/>
    <w:rsid w:val="006B74AF"/>
    <w:rsid w:val="006B79BD"/>
    <w:rsid w:val="006C0040"/>
    <w:rsid w:val="006C0FDA"/>
    <w:rsid w:val="006C28A4"/>
    <w:rsid w:val="006E134B"/>
    <w:rsid w:val="006E1B42"/>
    <w:rsid w:val="006F4082"/>
    <w:rsid w:val="00701501"/>
    <w:rsid w:val="00703782"/>
    <w:rsid w:val="00707DF3"/>
    <w:rsid w:val="00720D59"/>
    <w:rsid w:val="00736D7C"/>
    <w:rsid w:val="00762297"/>
    <w:rsid w:val="00772A80"/>
    <w:rsid w:val="00773A8E"/>
    <w:rsid w:val="00774A18"/>
    <w:rsid w:val="00782B63"/>
    <w:rsid w:val="00783179"/>
    <w:rsid w:val="007B51C1"/>
    <w:rsid w:val="007C2FF3"/>
    <w:rsid w:val="007C5A25"/>
    <w:rsid w:val="007C7C79"/>
    <w:rsid w:val="007F0768"/>
    <w:rsid w:val="0081743E"/>
    <w:rsid w:val="00833BC8"/>
    <w:rsid w:val="00833E9A"/>
    <w:rsid w:val="0083777C"/>
    <w:rsid w:val="00855D3F"/>
    <w:rsid w:val="00857728"/>
    <w:rsid w:val="00890791"/>
    <w:rsid w:val="00890F46"/>
    <w:rsid w:val="00892A18"/>
    <w:rsid w:val="00893AFA"/>
    <w:rsid w:val="0089602C"/>
    <w:rsid w:val="008D3164"/>
    <w:rsid w:val="008E66D2"/>
    <w:rsid w:val="008F0A9A"/>
    <w:rsid w:val="008F4049"/>
    <w:rsid w:val="00927079"/>
    <w:rsid w:val="00937524"/>
    <w:rsid w:val="009441C6"/>
    <w:rsid w:val="00957BD7"/>
    <w:rsid w:val="00965ACA"/>
    <w:rsid w:val="00975825"/>
    <w:rsid w:val="009772C5"/>
    <w:rsid w:val="0098103A"/>
    <w:rsid w:val="0099176A"/>
    <w:rsid w:val="009960D1"/>
    <w:rsid w:val="009A4A57"/>
    <w:rsid w:val="009A56EC"/>
    <w:rsid w:val="009B060D"/>
    <w:rsid w:val="009C4AA1"/>
    <w:rsid w:val="00A02046"/>
    <w:rsid w:val="00A25328"/>
    <w:rsid w:val="00A25B1E"/>
    <w:rsid w:val="00A26598"/>
    <w:rsid w:val="00A3250C"/>
    <w:rsid w:val="00A347ED"/>
    <w:rsid w:val="00A412C9"/>
    <w:rsid w:val="00A438D1"/>
    <w:rsid w:val="00A44042"/>
    <w:rsid w:val="00A91726"/>
    <w:rsid w:val="00AA7B94"/>
    <w:rsid w:val="00AD253A"/>
    <w:rsid w:val="00AF5F4E"/>
    <w:rsid w:val="00B214D7"/>
    <w:rsid w:val="00B27F06"/>
    <w:rsid w:val="00B3001C"/>
    <w:rsid w:val="00B6613D"/>
    <w:rsid w:val="00BC3EEA"/>
    <w:rsid w:val="00BF20EA"/>
    <w:rsid w:val="00C1618C"/>
    <w:rsid w:val="00C21790"/>
    <w:rsid w:val="00C34906"/>
    <w:rsid w:val="00C50242"/>
    <w:rsid w:val="00C6383D"/>
    <w:rsid w:val="00C66BEF"/>
    <w:rsid w:val="00C671D8"/>
    <w:rsid w:val="00C84B8C"/>
    <w:rsid w:val="00C948B7"/>
    <w:rsid w:val="00C96F6E"/>
    <w:rsid w:val="00CB2D38"/>
    <w:rsid w:val="00CC0AA1"/>
    <w:rsid w:val="00CD2613"/>
    <w:rsid w:val="00CF376F"/>
    <w:rsid w:val="00CF4B8A"/>
    <w:rsid w:val="00D05142"/>
    <w:rsid w:val="00D10801"/>
    <w:rsid w:val="00D13993"/>
    <w:rsid w:val="00D354C0"/>
    <w:rsid w:val="00D355C8"/>
    <w:rsid w:val="00D43A54"/>
    <w:rsid w:val="00DA0B60"/>
    <w:rsid w:val="00DA6B39"/>
    <w:rsid w:val="00DB3D5A"/>
    <w:rsid w:val="00DC50CF"/>
    <w:rsid w:val="00DF3F74"/>
    <w:rsid w:val="00E9254B"/>
    <w:rsid w:val="00EB18D7"/>
    <w:rsid w:val="00EB2785"/>
    <w:rsid w:val="00EB427C"/>
    <w:rsid w:val="00EB5C2F"/>
    <w:rsid w:val="00ED1DDF"/>
    <w:rsid w:val="00ED4A76"/>
    <w:rsid w:val="00ED67CF"/>
    <w:rsid w:val="00EF7E2F"/>
    <w:rsid w:val="00F02D9A"/>
    <w:rsid w:val="00F06D0D"/>
    <w:rsid w:val="00F2248C"/>
    <w:rsid w:val="00F47E2A"/>
    <w:rsid w:val="00F67EE3"/>
    <w:rsid w:val="00F7273A"/>
    <w:rsid w:val="00F772B8"/>
    <w:rsid w:val="00F80AEC"/>
    <w:rsid w:val="00F863DB"/>
    <w:rsid w:val="00FB2A06"/>
    <w:rsid w:val="00FB3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082"/>
    <w:pPr>
      <w:widowControl w:val="0"/>
    </w:pPr>
  </w:style>
  <w:style w:type="paragraph" w:styleId="2">
    <w:name w:val="heading 2"/>
    <w:basedOn w:val="a"/>
    <w:next w:val="a"/>
    <w:link w:val="2Char"/>
    <w:qFormat/>
    <w:rsid w:val="00A347ED"/>
    <w:pPr>
      <w:keepNext/>
      <w:widowControl/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A347ED"/>
    <w:rPr>
      <w:rFonts w:ascii="Verdana" w:hAnsi="Verdana" w:cs="Arial"/>
      <w:b/>
      <w:bCs/>
      <w:iCs/>
      <w:kern w:val="0"/>
      <w:sz w:val="25"/>
      <w:szCs w:val="28"/>
      <w:lang w:eastAsia="en-US"/>
    </w:rPr>
  </w:style>
  <w:style w:type="table" w:styleId="a3">
    <w:name w:val="Table Grid"/>
    <w:basedOn w:val="a1"/>
    <w:uiPriority w:val="59"/>
    <w:rsid w:val="00F67E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F2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F270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F2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F2702"/>
    <w:rPr>
      <w:sz w:val="18"/>
      <w:szCs w:val="18"/>
    </w:rPr>
  </w:style>
  <w:style w:type="character" w:styleId="a6">
    <w:name w:val="Hyperlink"/>
    <w:basedOn w:val="a0"/>
    <w:uiPriority w:val="99"/>
    <w:unhideWhenUsed/>
    <w:rsid w:val="003B30C7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1D438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D43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936</Words>
  <Characters>16740</Characters>
  <Application>Microsoft Office Word</Application>
  <DocSecurity>0</DocSecurity>
  <Lines>139</Lines>
  <Paragraphs>39</Paragraphs>
  <ScaleCrop>false</ScaleCrop>
  <Company>微软中国</Company>
  <LinksUpToDate>false</LinksUpToDate>
  <CharactersWithSpaces>19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2-05-27T08:20:00Z</dcterms:created>
  <dcterms:modified xsi:type="dcterms:W3CDTF">2012-05-27T08:22:00Z</dcterms:modified>
</cp:coreProperties>
</file>